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8E4" w:rsidRPr="007E29A7" w:rsidRDefault="00A12DD9" w:rsidP="000708E4">
      <w:pPr>
        <w:rPr>
          <w:b/>
        </w:rPr>
      </w:pPr>
      <w:r>
        <w:rPr>
          <w:b/>
        </w:rPr>
        <w:t xml:space="preserve">Additional file </w:t>
      </w:r>
      <w:r w:rsidR="00424808">
        <w:rPr>
          <w:b/>
        </w:rPr>
        <w:t>3</w:t>
      </w:r>
      <w:r w:rsidR="000708E4" w:rsidRPr="007E29A7">
        <w:rPr>
          <w:b/>
        </w:rPr>
        <w:t xml:space="preserve"> </w:t>
      </w:r>
      <w:r w:rsidR="00FA1368">
        <w:rPr>
          <w:b/>
        </w:rPr>
        <w:t xml:space="preserve">Criteria checklist (based on the </w:t>
      </w:r>
      <w:r w:rsidR="00FA1368" w:rsidRPr="00FA1368">
        <w:rPr>
          <w:b/>
        </w:rPr>
        <w:t>Downs and Black checklist for non-randomised studies</w:t>
      </w:r>
      <w:r w:rsidR="00FA1368">
        <w:rPr>
          <w:b/>
        </w:rPr>
        <w:t>)</w:t>
      </w:r>
    </w:p>
    <w:p w:rsidR="000708E4" w:rsidRPr="007E29A7" w:rsidRDefault="000708E4" w:rsidP="000708E4"/>
    <w:tbl>
      <w:tblPr>
        <w:tblW w:w="13755" w:type="dxa"/>
        <w:tblInd w:w="6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72"/>
        <w:gridCol w:w="5888"/>
        <w:gridCol w:w="6161"/>
        <w:gridCol w:w="1134"/>
      </w:tblGrid>
      <w:tr w:rsidR="00FA1368" w:rsidRPr="00FA1368">
        <w:trPr>
          <w:trHeight w:val="427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Item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Description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Note</w:t>
            </w:r>
            <w:r w:rsidR="00B11487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 (agreement / interpretation reviewers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Score</w:t>
            </w:r>
          </w:p>
        </w:tc>
      </w:tr>
      <w:tr w:rsidR="00FA1368" w:rsidRPr="00FA1368">
        <w:trPr>
          <w:trHeight w:val="263"/>
        </w:trPr>
        <w:tc>
          <w:tcPr>
            <w:tcW w:w="13755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  <w:t>Reporting</w:t>
            </w:r>
          </w:p>
        </w:tc>
      </w:tr>
      <w:tr w:rsidR="00FA1368" w:rsidRPr="00FA1368">
        <w:trPr>
          <w:trHeight w:val="567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Is the hypothesis/aim/objective of the study clearly describ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  <w:tr w:rsidR="00FA1368" w:rsidRPr="00FA1368">
        <w:trPr>
          <w:trHeight w:val="702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2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re the main outcomes to be measured clearly described in the Introduction or Methods section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  <w:tr w:rsidR="00FA1368" w:rsidRPr="00FA1368">
        <w:trPr>
          <w:trHeight w:val="684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3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re the characteristics of the patients included in the study clearly describ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B11487" w:rsidP="00A347FB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Inclusion and / or exclusion criteria. </w:t>
            </w:r>
            <w:r w:rsidR="00D15BC7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More</w:t>
            </w: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 than age and gender. </w:t>
            </w:r>
            <w:r w:rsidR="008C73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</w:t>
            </w:r>
            <w:r w:rsidR="00D15BC7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 note on </w:t>
            </w:r>
            <w:r w:rsidR="00A347FB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at least two of the following characteristics must be made: </w:t>
            </w:r>
            <w:r w:rsidR="00D15BC7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body mass index, </w:t>
            </w:r>
            <w:r w:rsidR="00D15BC7" w:rsidRPr="00D15BC7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neurological diseases, attentional disor</w:t>
            </w:r>
            <w:r w:rsidR="00A561FB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ders, physical disabilities, physical activity or SES </w:t>
            </w:r>
            <w:r w:rsidR="008C73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= Y</w:t>
            </w: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.</w:t>
            </w:r>
            <w:r w:rsidR="008C73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  <w:tr w:rsidR="00FA1368" w:rsidRPr="00FA1368">
        <w:trPr>
          <w:trHeight w:val="565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4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re the interventions of interest clearly describ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B11487" w:rsidP="008C734C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Detailed description of the intervention </w:t>
            </w:r>
            <w:r w:rsidR="008C73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ND the</w:t>
            </w: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 control condition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  <w:tr w:rsidR="00FA1368" w:rsidRPr="00FA1368">
        <w:trPr>
          <w:trHeight w:val="701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5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re the distributions of principal confounders in each group of subjects to be compared clearly describ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 list of confounders is described</w:t>
            </w:r>
            <w:r w:rsidR="008C73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2/Partial=1/N=0</w:t>
            </w:r>
          </w:p>
        </w:tc>
      </w:tr>
      <w:tr w:rsidR="00FA1368" w:rsidRPr="00FA1368">
        <w:trPr>
          <w:trHeight w:val="698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6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re the main findings of the study clearly describ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  <w:tr w:rsidR="00FA1368" w:rsidRPr="00FA1368">
        <w:trPr>
          <w:trHeight w:val="694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FA1368" w:rsidRPr="00FA1368" w:rsidRDefault="00FA1368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7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Does the study provide estimates of the random variability in the data for the main outcomes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8C734C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Reporting of standard error, standard deviation or confidence intervals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  <w:tr w:rsidR="00FA1368" w:rsidRPr="00FA1368">
        <w:trPr>
          <w:trHeight w:val="556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FA1368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8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Have the characteristics of patients lost to follow-up been describ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8C734C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No losses or small losses = Y. No reporting = N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  <w:tr w:rsidR="00FA1368" w:rsidRPr="00FA1368">
        <w:trPr>
          <w:trHeight w:val="844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FA1368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9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Have actual probability values been reported (eg 0,035 rather than &lt;0,05) for the main outcomes except where the probability value is less than 0,001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FA1368" w:rsidRPr="00FA1368" w:rsidRDefault="00FA1368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</w:tbl>
    <w:p w:rsidR="00B11487" w:rsidRDefault="00B11487"/>
    <w:p w:rsidR="00B11487" w:rsidRDefault="00B11487"/>
    <w:tbl>
      <w:tblPr>
        <w:tblW w:w="13755" w:type="dxa"/>
        <w:tblInd w:w="6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72"/>
        <w:gridCol w:w="5888"/>
        <w:gridCol w:w="6161"/>
        <w:gridCol w:w="1134"/>
      </w:tblGrid>
      <w:tr w:rsidR="00B11487" w:rsidRPr="00FA1368">
        <w:trPr>
          <w:trHeight w:val="427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lastRenderedPageBreak/>
              <w:t>Item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Description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Note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Score</w:t>
            </w:r>
          </w:p>
        </w:tc>
      </w:tr>
      <w:tr w:rsidR="00B11487" w:rsidRPr="00FA1368">
        <w:trPr>
          <w:trHeight w:val="255"/>
        </w:trPr>
        <w:tc>
          <w:tcPr>
            <w:tcW w:w="13755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  <w:t>External validity</w:t>
            </w:r>
          </w:p>
        </w:tc>
      </w:tr>
      <w:tr w:rsidR="00B11487" w:rsidRPr="00FA1368">
        <w:trPr>
          <w:trHeight w:val="573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0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8C734C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The source population must be indentified and the selection of the participants must be described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569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1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ere those subjects who were prepared to participate representative of the entire population from whic</w:t>
            </w:r>
            <w:bookmarkStart w:id="0" w:name="_GoBack"/>
            <w:bookmarkEnd w:id="0"/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h they were recruit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8C734C" w:rsidP="008C734C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The proportion of those asked who agreed to participate must be described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591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2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6A2E06" w:rsidP="006A2E06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Were the staff, </w:t>
            </w:r>
            <w:r w:rsidRPr="008319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places </w:t>
            </w:r>
            <w:r w:rsidR="00B11487" w:rsidRPr="008319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a</w:t>
            </w:r>
            <w:r w:rsidR="00B11487"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nd facilities where the patients were treated, representative of the treatment the majority of the patients received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8C734C" w:rsidP="008C734C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Study performed in a school setting = Y. Study performed not in a school setting (e.g. laboratory) = N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305"/>
        </w:trPr>
        <w:tc>
          <w:tcPr>
            <w:tcW w:w="13755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  <w:t>Internal validity (BIAS)</w:t>
            </w:r>
          </w:p>
        </w:tc>
      </w:tr>
      <w:tr w:rsidR="00B11487" w:rsidRPr="00FA1368">
        <w:trPr>
          <w:trHeight w:val="565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3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as an attempt made to blind study subjects to the intervention they have received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576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4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as an attempt made to blind those measuring the main outcome of the intervention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737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5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In trials and cohort studies, do the analyses adjust for different lengths of follow-up of patients, or in case-control studies, is the time period between the intervention and outcome the same for cases and controls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8C734C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Same follow-up or adjusted for different lengths of follow-up = Y. Differences in follow-up = N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550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6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ere the statistical tests used to assess the main outcomes appropriate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419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7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as compliance with the interventions reliable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8C734C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hen an attempt was made to measure the compliance with a heart-rate monitor = Y. When no heart rate monitor was used = N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419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8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ere the main outcome measures used accurate (valid and reliable)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</w:tbl>
    <w:p w:rsidR="00B11487" w:rsidRDefault="00B11487"/>
    <w:p w:rsidR="00B11487" w:rsidRDefault="00B11487"/>
    <w:tbl>
      <w:tblPr>
        <w:tblW w:w="13755" w:type="dxa"/>
        <w:tblInd w:w="6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72"/>
        <w:gridCol w:w="5888"/>
        <w:gridCol w:w="6161"/>
        <w:gridCol w:w="1134"/>
      </w:tblGrid>
      <w:tr w:rsidR="00B11487" w:rsidRPr="00FA1368">
        <w:trPr>
          <w:trHeight w:val="427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lastRenderedPageBreak/>
              <w:t>Item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Description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Note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Score</w:t>
            </w:r>
          </w:p>
        </w:tc>
      </w:tr>
      <w:tr w:rsidR="00B11487" w:rsidRPr="00FA1368">
        <w:trPr>
          <w:trHeight w:val="419"/>
        </w:trPr>
        <w:tc>
          <w:tcPr>
            <w:tcW w:w="13755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B11487" w:rsidRDefault="00B11487" w:rsidP="00B114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  <w:t>Intern</w:t>
            </w:r>
            <w:r w:rsidRPr="00B11487"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  <w:t>al validity (confounding)</w:t>
            </w:r>
          </w:p>
        </w:tc>
      </w:tr>
      <w:tr w:rsidR="00B11487" w:rsidRPr="00FA1368">
        <w:trPr>
          <w:trHeight w:val="694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19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ere the patients in different intervention groups (trials and cohort studies) or were the cases and controls (cas</w:t>
            </w:r>
            <w:r w:rsidR="006A2E06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e-control studies) recruited </w:t>
            </w:r>
            <w:r w:rsidR="006A2E06" w:rsidRPr="008319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fro</w:t>
            </w:r>
            <w:r w:rsidRPr="0083194C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m the</w:t>
            </w: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 xml:space="preserve"> same population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7506B5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Recruited from the same school = Y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704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20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ere study subjects in different intervention groups (trials and cohort studies) or were the cases and controls (case-control studies) recruited over the same period of time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403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21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ere study subjects randomised to intervention groups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710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22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as the randomised intervention assignment concealed from both patients and health care staff until recruitment was complete and irrevocable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7506B5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Non-randomised studies = N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550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23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as there adequate adjustment for confounding in the analyses from which the main findings were drawn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560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 </w:t>
            </w: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24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Were losses of patients to follow-up taken into account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7506B5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Small loses = Y. Not reported = UD = 0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/UnabletoDetermine=0</w:t>
            </w:r>
          </w:p>
        </w:tc>
      </w:tr>
      <w:tr w:rsidR="00B11487" w:rsidRPr="00FA1368">
        <w:trPr>
          <w:trHeight w:val="429"/>
        </w:trPr>
        <w:tc>
          <w:tcPr>
            <w:tcW w:w="13755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B11487" w:rsidRDefault="00B11487" w:rsidP="00B11487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</w:pPr>
            <w:r w:rsidRPr="00B11487">
              <w:rPr>
                <w:rFonts w:ascii="Times New Roman" w:hAnsi="Times New Roman"/>
                <w:b/>
                <w:color w:val="000000"/>
                <w:sz w:val="20"/>
                <w:szCs w:val="22"/>
                <w:lang w:val="en-US" w:eastAsia="nl-NL"/>
              </w:rPr>
              <w:t>Power</w:t>
            </w:r>
          </w:p>
        </w:tc>
      </w:tr>
      <w:tr w:rsidR="00B11487" w:rsidRPr="00FA1368">
        <w:trPr>
          <w:trHeight w:val="689"/>
        </w:trPr>
        <w:tc>
          <w:tcPr>
            <w:tcW w:w="5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</w:p>
          <w:p w:rsidR="00B11487" w:rsidRPr="00FA1368" w:rsidRDefault="00B11487" w:rsidP="00FA13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2"/>
                <w:lang w:val="en-US" w:eastAsia="nl-NL"/>
              </w:rPr>
              <w:t>25</w:t>
            </w:r>
          </w:p>
        </w:tc>
        <w:tc>
          <w:tcPr>
            <w:tcW w:w="58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Did the study have sufficient power to detect a clinically important effect where the probability value for a difference being due to chance is less than 5%?</w:t>
            </w:r>
          </w:p>
        </w:tc>
        <w:tc>
          <w:tcPr>
            <w:tcW w:w="61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7506B5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Sample sizes calculated = Y.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B11487" w:rsidRPr="00FA1368" w:rsidRDefault="00B11487" w:rsidP="00FA1368">
            <w:pPr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</w:pPr>
            <w:r w:rsidRPr="00FA1368">
              <w:rPr>
                <w:rFonts w:ascii="Times New Roman" w:hAnsi="Times New Roman"/>
                <w:color w:val="000000"/>
                <w:sz w:val="20"/>
                <w:szCs w:val="22"/>
                <w:lang w:val="en-US" w:eastAsia="nl-NL"/>
              </w:rPr>
              <w:t>Y=1/N=0</w:t>
            </w:r>
          </w:p>
        </w:tc>
      </w:tr>
    </w:tbl>
    <w:p w:rsidR="00B11487" w:rsidRDefault="00B11487" w:rsidP="00B11487"/>
    <w:p w:rsidR="000708E4" w:rsidRDefault="000708E4"/>
    <w:sectPr w:rsidR="000708E4" w:rsidSect="00FA1368">
      <w:pgSz w:w="16834" w:h="11904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C43697"/>
    <w:multiLevelType w:val="hybridMultilevel"/>
    <w:tmpl w:val="8914680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708E4"/>
    <w:rsid w:val="000708E4"/>
    <w:rsid w:val="003C6901"/>
    <w:rsid w:val="003E7AA7"/>
    <w:rsid w:val="00424808"/>
    <w:rsid w:val="004A560F"/>
    <w:rsid w:val="00582A49"/>
    <w:rsid w:val="00595F34"/>
    <w:rsid w:val="00611532"/>
    <w:rsid w:val="0063574C"/>
    <w:rsid w:val="006A2E06"/>
    <w:rsid w:val="007506B5"/>
    <w:rsid w:val="007E29A7"/>
    <w:rsid w:val="0083194C"/>
    <w:rsid w:val="008C734C"/>
    <w:rsid w:val="009F2070"/>
    <w:rsid w:val="00A12DD9"/>
    <w:rsid w:val="00A347FB"/>
    <w:rsid w:val="00A561FB"/>
    <w:rsid w:val="00B11487"/>
    <w:rsid w:val="00C76469"/>
    <w:rsid w:val="00D15BC7"/>
    <w:rsid w:val="00D274B4"/>
    <w:rsid w:val="00DA6AA9"/>
    <w:rsid w:val="00E246EE"/>
    <w:rsid w:val="00FA13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708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A56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A56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75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/Academie voor Lichamelijke</Company>
  <LinksUpToDate>false</LinksUpToDate>
  <CharactersWithSpaces>4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 Janssen</dc:creator>
  <cp:lastModifiedBy>cescora</cp:lastModifiedBy>
  <cp:revision>3</cp:revision>
  <dcterms:created xsi:type="dcterms:W3CDTF">2014-06-30T18:49:00Z</dcterms:created>
  <dcterms:modified xsi:type="dcterms:W3CDTF">2014-07-28T16:36:00Z</dcterms:modified>
</cp:coreProperties>
</file>